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L MATERIAL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1 Patient characteristics, comparing patients with and without a kidney transplantation (KT)</w:t>
      </w:r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985"/>
        <w:gridCol w:w="1984"/>
        <w:gridCol w:w="2127"/>
      </w:tblGrid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Non-KT cohort (n=50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KT cohort (n=9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ignificance: p-value &lt;0.05</w:t>
            </w:r>
          </w:p>
        </w:tc>
      </w:tr>
      <w:tr>
        <w:trPr>
          <w:trHeight w:val="493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7 (54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64 (68.8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065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61.3 ± 13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59.0 ± 13.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337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MI, kg/m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25.3 ± 10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29.3 ± 5.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0.018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KD-EPI eGFR, mL/min/1.73m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(median (IQR)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55.5 (31.0-76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46.5 (37.0-61.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283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reatinine, µMol/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30.4 ± 67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39.1 ± 53.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387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Resistant hypertension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1 (62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35 (38.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0.006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an SBP, mmH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58.7 ± 15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54.0 ± 12.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071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an DBP, mmH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87.1 ± 14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83.2 ± 12.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09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an years after kidney transplantation, year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issing data (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7.6 ± 4.8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highlight w:val="yellow"/>
                <w:lang w:val="en-US"/>
              </w:rPr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iving kidney donor, n (%)</w:t>
              <w:br/>
              <w:t xml:space="preserve">Missing da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73 (80.2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highlight w:val="yellow"/>
                <w:lang w:val="en-US"/>
              </w:rPr>
            </w:r>
          </w:p>
        </w:tc>
      </w:tr>
      <w:tr>
        <w:trPr>
          <w:trHeight w:val="431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>Diabetes mellitus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13 (26.0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32 (34.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283</w:t>
            </w:r>
          </w:p>
        </w:tc>
      </w:tr>
      <w:tr>
        <w:trPr>
          <w:trHeight w:val="5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>Myocardial infarction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9 (18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9 (20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704</w:t>
            </w:r>
          </w:p>
        </w:tc>
      </w:tr>
      <w:tr>
        <w:trPr>
          <w:trHeight w:val="5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>Stroke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8 (16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5 (5.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0.037</w:t>
            </w:r>
          </w:p>
        </w:tc>
      </w:tr>
      <w:tr>
        <w:trPr>
          <w:trHeight w:val="5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>Atrial Fibrillation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3 (4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7 (7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399</w:t>
            </w:r>
          </w:p>
        </w:tc>
      </w:tr>
      <w:tr>
        <w:trPr>
          <w:trHeight w:val="5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>Heart Failure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2 (4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4 (4.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922</w:t>
            </w:r>
          </w:p>
        </w:tc>
      </w:tr>
      <w:tr>
        <w:trPr>
          <w:trHeight w:val="5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>Hypercholesterolemia, 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0 (20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5 (5.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0.006</w:t>
            </w:r>
          </w:p>
        </w:tc>
      </w:tr>
      <w:tr>
        <w:trPr>
          <w:trHeight w:val="506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/>
              </w:rPr>
              <w:t xml:space="preserve">Mean number of used drugs, n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dian number of used drugs (min-ma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8.8 ± 3.9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8 (2-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1.7 ± 4.2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12 (4-2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an number of used AHDs, n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dian number of used AHDs (min-ma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3.6 ± 1.3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4 (2-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3.0 ± 1.0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3 (2-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0.003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verage measured AHDs of total used AHDs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80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88.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0.01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roups used AHDs, n (%)</w:t>
              <w:br/>
              <w:t xml:space="preserve">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CEi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RBs</w:t>
              <w:br/>
              <w:t xml:space="preserve">   Beta blockers</w:t>
              <w:br/>
              <w:t xml:space="preserve">   Calcium antagonists</w:t>
              <w:br/>
              <w:t xml:space="preserve">   Diuretics</w:t>
              <w:br/>
              <w:t xml:space="preserve">   Other (including doxazosi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b/>
                <w:b/>
                <w:color w:val="40404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color w:val="40404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40404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404040"/>
                <w:sz w:val="24"/>
                <w:szCs w:val="24"/>
                <w:lang w:val="en-US"/>
              </w:rPr>
              <w:t>20 (40.0)</w:t>
              <w:br/>
              <w:t>25 (50.0)</w:t>
              <w:br/>
              <w:t>35 (70.0)</w:t>
              <w:br/>
              <w:t>44 (88.0)</w:t>
              <w:br/>
              <w:t>30 (60.0)</w:t>
              <w:br/>
              <w:t>16 (32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color w:val="40404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40404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40404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404040"/>
                <w:sz w:val="24"/>
                <w:szCs w:val="24"/>
                <w:lang w:val="en-US"/>
              </w:rPr>
              <w:t>31 (33.3)</w:t>
              <w:br/>
              <w:t>37 (39.8)</w:t>
              <w:br/>
              <w:t>71 (77.2)</w:t>
              <w:br/>
              <w:t>78 (84.8)</w:t>
              <w:br/>
              <w:t>28 (30.4)</w:t>
              <w:br/>
              <w:t>24 (25.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color w:val="40404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40404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455</w:t>
              <w:br/>
              <w:t>0.262</w:t>
              <w:br/>
              <w:t>0.348</w:t>
              <w:br/>
              <w:t>0.599</w:t>
              <w:br/>
            </w:r>
            <w:r>
              <w:rPr>
                <w:rFonts w:eastAsia="Arial" w:cs="Arial" w:ascii="Arial" w:hAnsi="Arial"/>
                <w:b/>
                <w:sz w:val="24"/>
                <w:szCs w:val="24"/>
                <w:lang w:val="en-US"/>
              </w:rPr>
              <w:t>&lt;0.001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>0.454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Registered side effects, n </w:t>
              <w:br/>
              <w:t xml:space="preserve">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CEi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RBs</w:t>
              <w:br/>
              <w:t xml:space="preserve">   Beta blockers</w:t>
              <w:br/>
              <w:t xml:space="preserve">   Calcium antagonists   </w:t>
              <w:br/>
              <w:t xml:space="preserve">   Diuretics</w:t>
              <w:br/>
              <w:t xml:space="preserve">   Doxazos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Arial" w:cs="Arial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4"/>
          <w:szCs w:val="24"/>
          <w:vertAlign w:val="superscript"/>
          <w:lang w:val="en-US"/>
        </w:rPr>
        <w:t xml:space="preserve">ACEi = angiotensin converting enzyme inhibitors, AHD = antihypertensive drug, ARB = angiotensin receptor blocker, </w:t>
      </w:r>
      <w:r>
        <w:rPr>
          <w:rFonts w:cs="Arial" w:ascii="Arial" w:hAnsi="Arial"/>
          <w:bCs/>
          <w:i/>
          <w:sz w:val="24"/>
          <w:szCs w:val="24"/>
          <w:vertAlign w:val="superscript"/>
          <w:lang w:val="en-US"/>
        </w:rPr>
        <w:t>BMI = body mass index</w:t>
      </w:r>
      <w:r>
        <w:rPr>
          <w:rFonts w:cs="Arial" w:ascii="Arial" w:hAnsi="Arial"/>
          <w:i/>
          <w:sz w:val="24"/>
          <w:szCs w:val="24"/>
          <w:vertAlign w:val="superscript"/>
          <w:lang w:val="en-US"/>
        </w:rPr>
        <w:t xml:space="preserve">, CKD-EPI = </w:t>
      </w:r>
      <w:r>
        <w:rPr>
          <w:rFonts w:cs="Arial" w:ascii="Arial" w:hAnsi="Arial"/>
          <w:bCs/>
          <w:i/>
          <w:color w:val="202124"/>
          <w:sz w:val="24"/>
          <w:szCs w:val="24"/>
          <w:shd w:fill="FFFFFF" w:val="clear"/>
          <w:vertAlign w:val="superscript"/>
          <w:lang w:val="en-US"/>
        </w:rPr>
        <w:t>Chronic Kidney Disease Epidemiology Collaboration</w:t>
      </w:r>
      <w:r>
        <w:rPr>
          <w:rFonts w:cs="Arial" w:ascii="Arial" w:hAnsi="Arial"/>
          <w:i/>
          <w:sz w:val="24"/>
          <w:szCs w:val="24"/>
          <w:vertAlign w:val="superscript"/>
          <w:lang w:val="en-US"/>
        </w:rPr>
        <w:t xml:space="preserve">, DBP = diastolic blood pressure, eGFR = estimated </w:t>
      </w:r>
      <w:r>
        <w:rPr>
          <w:rFonts w:cs="Arial" w:ascii="Arial" w:hAnsi="Arial"/>
          <w:bCs/>
          <w:i/>
          <w:sz w:val="24"/>
          <w:szCs w:val="24"/>
          <w:vertAlign w:val="superscript"/>
          <w:lang w:val="en-US"/>
        </w:rPr>
        <w:t xml:space="preserve">glomerular filtration rate, IQR = interquartile range, </w:t>
      </w:r>
      <w:r>
        <w:rPr>
          <w:rFonts w:cs="Arial" w:ascii="Arial" w:hAnsi="Arial"/>
          <w:i/>
          <w:sz w:val="24"/>
          <w:szCs w:val="24"/>
          <w:vertAlign w:val="superscript"/>
          <w:lang w:val="en-US"/>
        </w:rPr>
        <w:t>KT = kidney transplantation, SBP = systolic blood pressure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Table 2 </w:t>
      </w:r>
      <w:r>
        <w:rPr/>
        <w:t>Adherence to antihypertensive drugs in patients visiting the outpatient clinic measured by means of drug concentrations in blood divided by having  kidney transplantation.</w:t>
      </w:r>
    </w:p>
    <w:tbl>
      <w:tblPr>
        <w:tblW w:w="92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415"/>
        <w:gridCol w:w="1679"/>
        <w:gridCol w:w="1679"/>
        <w:gridCol w:w="1203"/>
        <w:gridCol w:w="1255"/>
      </w:tblGrid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dherent, n (%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artially adherent, n (%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on-adherent, n (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otal patients, 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-value (χ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2))</w:t>
              <w:br/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Kidney transplantation (YES)</w:t>
            </w:r>
          </w:p>
        </w:tc>
        <w:tc>
          <w:tcPr>
            <w:tcW w:w="141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9 (55.6)</w:t>
            </w:r>
          </w:p>
        </w:tc>
        <w:tc>
          <w:tcPr>
            <w:tcW w:w="16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(8.5)</w:t>
            </w:r>
          </w:p>
        </w:tc>
        <w:tc>
          <w:tcPr>
            <w:tcW w:w="16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0.7)</w:t>
            </w:r>
          </w:p>
        </w:tc>
        <w:tc>
          <w:tcPr>
            <w:tcW w:w="12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2</w:t>
            </w:r>
          </w:p>
        </w:tc>
        <w:tc>
          <w:tcPr>
            <w:tcW w:w="1255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0.006</w:t>
            </w:r>
          </w:p>
        </w:tc>
      </w:tr>
      <w:tr>
        <w:trPr>
          <w:cantSplit w:val="true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Kidney transplantation (NO) </w:t>
            </w:r>
          </w:p>
        </w:tc>
        <w:tc>
          <w:tcPr>
            <w:tcW w:w="14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2 (22.5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9.9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2.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255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73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2</w:t>
            </w:r>
          </w:p>
        </w:tc>
        <w:tc>
          <w:tcPr>
            <w:tcW w:w="125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1 Inclusion flowchart of patients in RHYME-AD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drawing>
          <wp:inline distT="0" distB="0" distL="0" distR="0">
            <wp:extent cx="5726430" cy="3268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2 </w:t>
      </w:r>
      <w:r>
        <w:rPr>
          <w:rFonts w:cs="Arial" w:ascii="Arial" w:hAnsi="Arial"/>
          <w:b/>
          <w:bCs/>
          <w:sz w:val="24"/>
          <w:szCs w:val="24"/>
          <w:lang w:val="en-US"/>
        </w:rPr>
        <w:t>Prevalence of adherence to antihypertensive drugs measured by drug concentrations in blood in patients with and without resistant hypertension (YES/NO) and/or with and without kidney transplantation (YES/NO)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i/>
          <w:sz w:val="24"/>
          <w:szCs w:val="24"/>
          <w:vertAlign w:val="superscript"/>
          <w:lang w:val="en-US"/>
        </w:rPr>
        <w:t>*combination of partial and total non-adherence to antihypertensive drugs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i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drawing>
          <wp:inline distT="0" distB="0" distL="0" distR="0">
            <wp:extent cx="5725160" cy="1795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10:20:00Z</dcterms:created>
  <dc:creator>Laura Peeters - Kalicharan</dc:creator>
  <dc:description/>
  <cp:keywords/>
  <dc:language>en-US</dc:language>
  <cp:lastModifiedBy>Arun Sharma</cp:lastModifiedBy>
  <dcterms:modified xsi:type="dcterms:W3CDTF">2023-06-28T10:20:00Z</dcterms:modified>
  <cp:revision>2</cp:revision>
  <dc:subject/>
  <dc:title/>
</cp:coreProperties>
</file>